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D18" w:rsidRPr="00DD3DAE" w:rsidRDefault="006C5863" w:rsidP="006C5863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  <w:r w:rsidRPr="00DD3DAE"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  <w:t>Expenditures of vector control activities</w:t>
      </w:r>
    </w:p>
    <w:p w:rsidR="004D2C55" w:rsidRPr="00DD3DAE" w:rsidRDefault="0098110C" w:rsidP="004D2C55">
      <w:pPr>
        <w:spacing w:before="100" w:after="100" w:line="48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4.5: </w:t>
      </w:r>
      <w:r w:rsidR="004D2C55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Expenditure for IRS malaria vector control activity in Alshigab and Altalha Villages in two rounds per year (2017, US$).</w:t>
      </w:r>
    </w:p>
    <w:tbl>
      <w:tblPr>
        <w:tblStyle w:val="TableGrid1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722"/>
        <w:gridCol w:w="1985"/>
        <w:gridCol w:w="1864"/>
        <w:gridCol w:w="2142"/>
      </w:tblGrid>
      <w:tr w:rsidR="00DD3DAE" w:rsidRPr="00DD3DAE" w:rsidTr="002F2066">
        <w:trPr>
          <w:jc w:val="center"/>
        </w:trPr>
        <w:tc>
          <w:tcPr>
            <w:tcW w:w="272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s</w:t>
            </w:r>
          </w:p>
        </w:tc>
        <w:tc>
          <w:tcPr>
            <w:tcW w:w="198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shigab Village</w:t>
            </w:r>
          </w:p>
        </w:tc>
        <w:tc>
          <w:tcPr>
            <w:tcW w:w="1864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talha Village</w:t>
            </w:r>
          </w:p>
        </w:tc>
        <w:tc>
          <w:tcPr>
            <w:tcW w:w="2142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shigab and Altalha villages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vMerge/>
            <w:tcBorders>
              <w:left w:val="thinThickSmallGap" w:sz="18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 US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$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 US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$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 US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$</w:t>
            </w:r>
          </w:p>
        </w:tc>
      </w:tr>
      <w:tr w:rsidR="00DD3DAE" w:rsidRPr="00DD3DAE" w:rsidTr="002F2066">
        <w:trPr>
          <w:jc w:val="center"/>
        </w:trPr>
        <w:tc>
          <w:tcPr>
            <w:tcW w:w="8713" w:type="dxa"/>
            <w:gridSpan w:val="4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pital cost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Vehic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8.7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7.1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5.8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Build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8.7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7.1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5.8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pray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.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.6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7.5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Computer + print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.3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.3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.6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b tot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87.6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84.1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1.7</w:t>
            </w:r>
          </w:p>
        </w:tc>
      </w:tr>
      <w:tr w:rsidR="00DD3DAE" w:rsidRPr="00DD3DAE" w:rsidTr="002F2066">
        <w:trPr>
          <w:jc w:val="center"/>
        </w:trPr>
        <w:tc>
          <w:tcPr>
            <w:tcW w:w="8713" w:type="dxa"/>
            <w:gridSpan w:val="4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current cost: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Fixed –personn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22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221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,442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emporary – personn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,71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,710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,420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upervi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30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30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60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Unifor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61.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65.7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27.4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ool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.4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.5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3.9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nsport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1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11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422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pear parts + fue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0.7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6.7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in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22.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22.7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45.4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Insectici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9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57.4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052.4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Printing+ data enter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.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.1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2.8</w:t>
            </w:r>
          </w:p>
        </w:tc>
      </w:tr>
      <w:tr w:rsidR="004D2C55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/ yea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6,471 US$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6,023US$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,494 US$</w:t>
            </w:r>
          </w:p>
        </w:tc>
      </w:tr>
    </w:tbl>
    <w:p w:rsidR="004D2C55" w:rsidRPr="00DD3DAE" w:rsidRDefault="004D2C55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4D2C55" w:rsidRPr="00DD3DAE" w:rsidRDefault="0098110C" w:rsidP="004D2C55">
      <w:pPr>
        <w:spacing w:before="100" w:after="100" w:line="48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4.6: </w:t>
      </w:r>
      <w:r w:rsidR="004D2C55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Expenditure for LLIBN malaria vector control activity in Alfaw 17 and Alfaw 18 Villages , in one round per 3 years, (2017 US$).</w:t>
      </w:r>
    </w:p>
    <w:tbl>
      <w:tblPr>
        <w:tblStyle w:val="TableGrid1"/>
        <w:tblW w:w="8675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670"/>
        <w:gridCol w:w="2002"/>
        <w:gridCol w:w="2001"/>
        <w:gridCol w:w="2002"/>
      </w:tblGrid>
      <w:tr w:rsidR="00DD3DAE" w:rsidRPr="00DD3DAE" w:rsidTr="002F2066">
        <w:trPr>
          <w:jc w:val="center"/>
        </w:trPr>
        <w:tc>
          <w:tcPr>
            <w:tcW w:w="2670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s</w:t>
            </w:r>
          </w:p>
        </w:tc>
        <w:tc>
          <w:tcPr>
            <w:tcW w:w="2002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faw Village 17</w:t>
            </w:r>
          </w:p>
        </w:tc>
        <w:tc>
          <w:tcPr>
            <w:tcW w:w="2001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faw Village 18</w:t>
            </w:r>
          </w:p>
        </w:tc>
        <w:tc>
          <w:tcPr>
            <w:tcW w:w="2002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faw 17 &amp; Alfaw 18 Villages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vMerge/>
            <w:tcBorders>
              <w:left w:val="thinThickSmallGap" w:sz="18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</w:tr>
      <w:tr w:rsidR="00DD3DAE" w:rsidRPr="00DD3DAE" w:rsidTr="002F2066">
        <w:trPr>
          <w:jc w:val="center"/>
        </w:trPr>
        <w:tc>
          <w:tcPr>
            <w:tcW w:w="8675" w:type="dxa"/>
            <w:gridSpan w:val="4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pital cost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Vehicle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95.6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51.3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46.9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Building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95.6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51.3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46.9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Computer + printer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.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.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1.6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b total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94.4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51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705.4</w:t>
            </w:r>
          </w:p>
        </w:tc>
      </w:tr>
      <w:tr w:rsidR="00DD3DAE" w:rsidRPr="00DD3DAE" w:rsidTr="002F2066">
        <w:trPr>
          <w:jc w:val="center"/>
        </w:trPr>
        <w:tc>
          <w:tcPr>
            <w:tcW w:w="8675" w:type="dxa"/>
            <w:gridSpan w:val="4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current cost: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Fixed – personnel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06.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85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,561.2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emporary – personnel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16.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69.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86.5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upervision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0.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58.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18.5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Uniform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nsportation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07.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7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83.3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pear parts + fuel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3.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2.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6.4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ining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4.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2.5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Impregnated nets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,49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2,71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1,212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Printing+ data entering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.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5.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8.4</w:t>
            </w:r>
          </w:p>
        </w:tc>
      </w:tr>
      <w:tr w:rsidR="00DD3DAE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per three years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9,824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26,210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36,034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</w:tr>
      <w:tr w:rsidR="004D2C55" w:rsidRPr="00DD3DAE" w:rsidTr="002F2066">
        <w:trPr>
          <w:jc w:val="center"/>
        </w:trPr>
        <w:tc>
          <w:tcPr>
            <w:tcW w:w="267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/ year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3,274.7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8,736.7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12,011.4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</w:tr>
    </w:tbl>
    <w:p w:rsidR="004D2C55" w:rsidRPr="00DD3DAE" w:rsidRDefault="004D2C55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4D2C55" w:rsidRPr="00DD3DAE" w:rsidRDefault="0098110C" w:rsidP="004D2C55">
      <w:pPr>
        <w:spacing w:before="100" w:after="100" w:line="48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4.7: </w:t>
      </w:r>
      <w:r w:rsidR="004D2C55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Expenditure for LC malaria vector control activity in Maringan Helat Hassan and Hantoub Districts per year, (2017 US$).</w:t>
      </w:r>
    </w:p>
    <w:tbl>
      <w:tblPr>
        <w:tblStyle w:val="TableGrid1"/>
        <w:tblW w:w="9017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552"/>
        <w:gridCol w:w="2155"/>
        <w:gridCol w:w="2155"/>
        <w:gridCol w:w="2155"/>
      </w:tblGrid>
      <w:tr w:rsidR="00DD3DAE" w:rsidRPr="00DD3DAE" w:rsidTr="002F2066">
        <w:trPr>
          <w:jc w:val="center"/>
        </w:trPr>
        <w:tc>
          <w:tcPr>
            <w:tcW w:w="255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s</w:t>
            </w:r>
          </w:p>
        </w:tc>
        <w:tc>
          <w:tcPr>
            <w:tcW w:w="215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ringan Helat Hassan</w:t>
            </w:r>
          </w:p>
        </w:tc>
        <w:tc>
          <w:tcPr>
            <w:tcW w:w="215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antoub</w:t>
            </w:r>
          </w:p>
        </w:tc>
        <w:tc>
          <w:tcPr>
            <w:tcW w:w="215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ringan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elat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Hassan and </w:t>
            </w: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antoub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 xml:space="preserve"> Districts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vMerge/>
            <w:tcBorders>
              <w:left w:val="thinThickSmallGap" w:sz="18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</w:tr>
      <w:tr w:rsidR="00DD3DAE" w:rsidRPr="00DD3DAE" w:rsidTr="002F2066">
        <w:trPr>
          <w:jc w:val="center"/>
        </w:trPr>
        <w:tc>
          <w:tcPr>
            <w:tcW w:w="9017" w:type="dxa"/>
            <w:gridSpan w:val="4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pital cost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Vehicle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9.4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1.33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50.73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Building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9.4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1.33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50.73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prayers (85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.3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.88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3.2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Computer + printer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.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.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.8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b tota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46.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320.4</w:t>
            </w:r>
          </w:p>
        </w:tc>
      </w:tr>
      <w:tr w:rsidR="00DD3DAE" w:rsidRPr="00DD3DAE" w:rsidTr="002F2066">
        <w:trPr>
          <w:jc w:val="center"/>
        </w:trPr>
        <w:tc>
          <w:tcPr>
            <w:tcW w:w="9017" w:type="dxa"/>
            <w:gridSpan w:val="4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current cost: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Personne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939.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,90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,848.3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upervision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6.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1.7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Uniform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9.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3.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23.2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ools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.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2.6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nsportation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38.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08.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47.2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Fue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0.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7.6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ining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8.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45.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14.7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Insecticides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4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22.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70.3</w:t>
            </w:r>
          </w:p>
        </w:tc>
      </w:tr>
      <w:tr w:rsidR="00DD3DAE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Printing+ data entering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0.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7.4</w:t>
            </w:r>
          </w:p>
        </w:tc>
      </w:tr>
      <w:tr w:rsidR="004D2C55" w:rsidRPr="00DD3DAE" w:rsidTr="002F206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:rsidR="004D2C55" w:rsidRPr="00DD3DAE" w:rsidRDefault="004D2C55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/ year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2,546.5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3,817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4D2C55" w:rsidRPr="00DD3DAE" w:rsidRDefault="004D2C55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6,363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</w:tr>
    </w:tbl>
    <w:p w:rsidR="004D2C55" w:rsidRPr="00DD3DAE" w:rsidRDefault="004D2C55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lang w:bidi="ar-EG"/>
        </w:rPr>
      </w:pPr>
    </w:p>
    <w:p w:rsidR="003A56CE" w:rsidRPr="00DD3DAE" w:rsidRDefault="0098110C" w:rsidP="003A56CE">
      <w:pPr>
        <w:spacing w:before="100" w:after="100" w:line="48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4.8: </w:t>
      </w:r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Expenditure for EM malaria vector control activity in </w:t>
      </w:r>
      <w:proofErr w:type="spellStart"/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Maringan</w:t>
      </w:r>
      <w:proofErr w:type="spellEnd"/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</w:t>
      </w:r>
      <w:proofErr w:type="spellStart"/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Msane</w:t>
      </w:r>
      <w:proofErr w:type="spellEnd"/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and </w:t>
      </w:r>
      <w:proofErr w:type="spellStart"/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Albehoth</w:t>
      </w:r>
      <w:proofErr w:type="spellEnd"/>
      <w:r w:rsidR="003A56CE" w:rsidRPr="00DD3DA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Districts per year, (2017 US $).</w:t>
      </w:r>
    </w:p>
    <w:tbl>
      <w:tblPr>
        <w:tblStyle w:val="TableGrid1"/>
        <w:tblW w:w="9187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722"/>
        <w:gridCol w:w="2155"/>
        <w:gridCol w:w="2155"/>
        <w:gridCol w:w="2155"/>
      </w:tblGrid>
      <w:tr w:rsidR="00DD3DAE" w:rsidRPr="00DD3DAE" w:rsidTr="002F2066">
        <w:trPr>
          <w:jc w:val="center"/>
        </w:trPr>
        <w:tc>
          <w:tcPr>
            <w:tcW w:w="2722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s</w:t>
            </w:r>
          </w:p>
        </w:tc>
        <w:tc>
          <w:tcPr>
            <w:tcW w:w="215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ringan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Msane</w:t>
            </w:r>
            <w:proofErr w:type="spellEnd"/>
          </w:p>
        </w:tc>
        <w:tc>
          <w:tcPr>
            <w:tcW w:w="215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behoth</w:t>
            </w:r>
            <w:proofErr w:type="spellEnd"/>
          </w:p>
        </w:tc>
        <w:tc>
          <w:tcPr>
            <w:tcW w:w="2155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ringan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Msane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and </w:t>
            </w:r>
            <w:proofErr w:type="spellStart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behoth</w:t>
            </w:r>
            <w:proofErr w:type="spellEnd"/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lang w:bidi="ar-EG"/>
              </w:rPr>
              <w:t xml:space="preserve"> Districts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vMerge/>
            <w:tcBorders>
              <w:left w:val="thinThickSmallGap" w:sz="18" w:space="0" w:color="auto"/>
              <w:right w:val="single" w:sz="12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 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 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st /year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 xml:space="preserve"> US $</w:t>
            </w:r>
          </w:p>
        </w:tc>
      </w:tr>
      <w:tr w:rsidR="00DD3DAE" w:rsidRPr="00DD3DAE" w:rsidTr="002F2066">
        <w:trPr>
          <w:jc w:val="center"/>
        </w:trPr>
        <w:tc>
          <w:tcPr>
            <w:tcW w:w="9187" w:type="dxa"/>
            <w:gridSpan w:val="4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</w:tcPr>
          <w:p w:rsidR="003A56CE" w:rsidRPr="00DD3DAE" w:rsidRDefault="003A56CE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pital cost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D3DAE">
              <w:rPr>
                <w:rFonts w:asciiTheme="majorBidi" w:hAnsiTheme="majorBidi" w:cstheme="majorBidi"/>
                <w:color w:val="000000" w:themeColor="text1"/>
              </w:rPr>
              <w:t>Boklin</w:t>
            </w:r>
            <w:proofErr w:type="spellEnd"/>
            <w:r w:rsidRPr="00DD3DAE">
              <w:rPr>
                <w:rFonts w:asciiTheme="majorBidi" w:hAnsiTheme="majorBidi" w:cstheme="majorBidi"/>
                <w:color w:val="000000" w:themeColor="text1"/>
              </w:rPr>
              <w:t xml:space="preserve"> +tractor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23.45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46.9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70.35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Building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.7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.4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.1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Computer + printer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.3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.6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.9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b tota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8.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256.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385.4</w:t>
            </w:r>
          </w:p>
        </w:tc>
      </w:tr>
      <w:tr w:rsidR="00DD3DAE" w:rsidRPr="00DD3DAE" w:rsidTr="002F2066">
        <w:trPr>
          <w:jc w:val="center"/>
        </w:trPr>
        <w:tc>
          <w:tcPr>
            <w:tcW w:w="9187" w:type="dxa"/>
            <w:gridSpan w:val="4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</w:tcPr>
          <w:p w:rsidR="003A56CE" w:rsidRPr="00DD3DAE" w:rsidRDefault="003A56CE" w:rsidP="002F2066">
            <w:pPr>
              <w:spacing w:before="80" w:after="40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current cost: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Fixed– personne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12.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02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,537.5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 xml:space="preserve">Temporary – </w:t>
            </w:r>
            <w:bookmarkStart w:id="0" w:name="_GoBack"/>
            <w:bookmarkEnd w:id="0"/>
            <w:r w:rsidRPr="00DD3DAE">
              <w:rPr>
                <w:rFonts w:asciiTheme="majorBidi" w:hAnsiTheme="majorBidi" w:cstheme="majorBidi"/>
                <w:color w:val="000000" w:themeColor="text1"/>
              </w:rPr>
              <w:t>personne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Supervision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0.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6.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86.9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Uniform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Fuel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55.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0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57.6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nsportation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3.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46.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9.6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Training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38.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77.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16.7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Insecticides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Printing+ data entering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6.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13.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color w:val="000000" w:themeColor="text1"/>
              </w:rPr>
              <w:t>20.7</w:t>
            </w:r>
          </w:p>
        </w:tc>
      </w:tr>
      <w:tr w:rsidR="00DD3DAE" w:rsidRPr="00DD3DAE" w:rsidTr="002F2066">
        <w:trPr>
          <w:jc w:val="center"/>
        </w:trPr>
        <w:tc>
          <w:tcPr>
            <w:tcW w:w="2722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:rsidR="003A56CE" w:rsidRPr="00DD3DAE" w:rsidRDefault="003A56CE" w:rsidP="002F2066">
            <w:pPr>
              <w:spacing w:before="8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/ year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795.7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1,578.9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3A56CE" w:rsidRPr="00DD3DAE" w:rsidRDefault="003A56CE" w:rsidP="002F2066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2,374.6 </w:t>
            </w:r>
            <w:r w:rsidRPr="00DD3DAE">
              <w:rPr>
                <w:rFonts w:asciiTheme="majorBidi" w:hAnsiTheme="majorBidi" w:cstheme="majorBidi"/>
                <w:b/>
                <w:bCs/>
                <w:color w:val="000000" w:themeColor="text1"/>
                <w:spacing w:val="-2"/>
                <w:lang w:bidi="ar-EG"/>
              </w:rPr>
              <w:t>US$</w:t>
            </w:r>
          </w:p>
        </w:tc>
      </w:tr>
    </w:tbl>
    <w:p w:rsidR="003A56CE" w:rsidRPr="00DD3DAE" w:rsidRDefault="003A56CE" w:rsidP="00134F14">
      <w:pPr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  <w:rtl/>
          <w:lang w:bidi="ar-EG"/>
        </w:rPr>
      </w:pPr>
    </w:p>
    <w:sectPr w:rsidR="003A56CE" w:rsidRPr="00DD3DAE" w:rsidSect="00DD3DAE">
      <w:pgSz w:w="12240" w:h="15840"/>
      <w:pgMar w:top="1440" w:right="1136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134F14"/>
    <w:rsid w:val="00134F14"/>
    <w:rsid w:val="003A56CE"/>
    <w:rsid w:val="004D2C55"/>
    <w:rsid w:val="006C5863"/>
    <w:rsid w:val="009118A3"/>
    <w:rsid w:val="0098110C"/>
    <w:rsid w:val="00A77BBF"/>
    <w:rsid w:val="00AA4340"/>
    <w:rsid w:val="00BC0AFF"/>
    <w:rsid w:val="00C0002F"/>
    <w:rsid w:val="00D43D18"/>
    <w:rsid w:val="00DD3DAE"/>
    <w:rsid w:val="00DE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E28DF5-53A7-4170-94BF-B66D2B21D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D2C5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D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ld-Otiba</Company>
  <LinksUpToDate>false</LinksUpToDate>
  <CharactersWithSpaces>3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ndravadhana Ramesh</cp:lastModifiedBy>
  <cp:revision>4</cp:revision>
  <dcterms:created xsi:type="dcterms:W3CDTF">2023-12-02T14:08:00Z</dcterms:created>
  <dcterms:modified xsi:type="dcterms:W3CDTF">2024-03-07T14:49:00Z</dcterms:modified>
</cp:coreProperties>
</file>